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63E8A" w14:textId="0572958B" w:rsidR="00EE105A" w:rsidRPr="00427B85" w:rsidRDefault="00015678" w:rsidP="00EE10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EE105A" w:rsidRPr="00427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: </w:t>
      </w:r>
      <w:bookmarkStart w:id="0" w:name="_Hlk152767636"/>
      <w:r w:rsidR="00EE105A" w:rsidRPr="00427B85">
        <w:rPr>
          <w:rFonts w:ascii="Times New Roman" w:hAnsi="Times New Roman" w:cs="Times New Roman"/>
          <w:b/>
          <w:bCs/>
          <w:sz w:val="24"/>
          <w:szCs w:val="24"/>
          <w:lang w:val="en-GB"/>
        </w:rPr>
        <w:t>ROC curve analysis of non-invasive biomarkers in NAFLD and NASH patients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288"/>
        <w:gridCol w:w="1689"/>
        <w:gridCol w:w="887"/>
        <w:gridCol w:w="1288"/>
        <w:gridCol w:w="1288"/>
        <w:gridCol w:w="1288"/>
        <w:gridCol w:w="1288"/>
      </w:tblGrid>
      <w:tr w:rsidR="00EE105A" w:rsidRPr="00427B85" w14:paraId="6B60EB92" w14:textId="77777777" w:rsidTr="00745F7E">
        <w:trPr>
          <w:jc w:val="center"/>
        </w:trPr>
        <w:tc>
          <w:tcPr>
            <w:tcW w:w="1288" w:type="dxa"/>
          </w:tcPr>
          <w:p w14:paraId="7CBD0D7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43681766"/>
            <w:bookmarkEnd w:id="0"/>
            <w:proofErr w:type="spellStart"/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689" w:type="dxa"/>
          </w:tcPr>
          <w:p w14:paraId="7BBB9E1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vasive markers</w:t>
            </w:r>
          </w:p>
        </w:tc>
        <w:tc>
          <w:tcPr>
            <w:tcW w:w="887" w:type="dxa"/>
          </w:tcPr>
          <w:p w14:paraId="67ADF522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value</w:t>
            </w:r>
          </w:p>
        </w:tc>
        <w:tc>
          <w:tcPr>
            <w:tcW w:w="1288" w:type="dxa"/>
          </w:tcPr>
          <w:p w14:paraId="17A20C85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88" w:type="dxa"/>
          </w:tcPr>
          <w:p w14:paraId="3EC704C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288" w:type="dxa"/>
          </w:tcPr>
          <w:p w14:paraId="740E7A6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288" w:type="dxa"/>
          </w:tcPr>
          <w:p w14:paraId="6A7A2817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E105A" w:rsidRPr="00427B85" w14:paraId="52A3202B" w14:textId="77777777" w:rsidTr="00745F7E">
        <w:trPr>
          <w:jc w:val="center"/>
        </w:trPr>
        <w:tc>
          <w:tcPr>
            <w:tcW w:w="9016" w:type="dxa"/>
            <w:gridSpan w:val="7"/>
          </w:tcPr>
          <w:p w14:paraId="003A2B7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vs NAFLD</w:t>
            </w:r>
          </w:p>
        </w:tc>
      </w:tr>
      <w:tr w:rsidR="00EE105A" w:rsidRPr="00427B85" w14:paraId="53542C83" w14:textId="77777777" w:rsidTr="00745F7E">
        <w:trPr>
          <w:jc w:val="center"/>
        </w:trPr>
        <w:tc>
          <w:tcPr>
            <w:tcW w:w="1288" w:type="dxa"/>
          </w:tcPr>
          <w:p w14:paraId="5715EF95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89" w:type="dxa"/>
          </w:tcPr>
          <w:p w14:paraId="7F9506C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APRI</w:t>
            </w:r>
          </w:p>
        </w:tc>
        <w:tc>
          <w:tcPr>
            <w:tcW w:w="887" w:type="dxa"/>
          </w:tcPr>
          <w:p w14:paraId="133331A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88" w:type="dxa"/>
          </w:tcPr>
          <w:p w14:paraId="2E05AB11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62-0.80</w:t>
            </w:r>
          </w:p>
        </w:tc>
        <w:tc>
          <w:tcPr>
            <w:tcW w:w="1288" w:type="dxa"/>
          </w:tcPr>
          <w:p w14:paraId="2A80704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1288" w:type="dxa"/>
          </w:tcPr>
          <w:p w14:paraId="1C5F7FF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288" w:type="dxa"/>
          </w:tcPr>
          <w:p w14:paraId="16BC5D4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1B368FB3" w14:textId="77777777" w:rsidTr="00745F7E">
        <w:trPr>
          <w:jc w:val="center"/>
        </w:trPr>
        <w:tc>
          <w:tcPr>
            <w:tcW w:w="1288" w:type="dxa"/>
          </w:tcPr>
          <w:p w14:paraId="5F3C79C0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89" w:type="dxa"/>
          </w:tcPr>
          <w:p w14:paraId="2E17A4A0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AST/ALT</w:t>
            </w:r>
          </w:p>
        </w:tc>
        <w:tc>
          <w:tcPr>
            <w:tcW w:w="887" w:type="dxa"/>
          </w:tcPr>
          <w:p w14:paraId="5C135ADA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88" w:type="dxa"/>
          </w:tcPr>
          <w:p w14:paraId="6D91370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47-0.66</w:t>
            </w:r>
          </w:p>
        </w:tc>
        <w:tc>
          <w:tcPr>
            <w:tcW w:w="1288" w:type="dxa"/>
          </w:tcPr>
          <w:p w14:paraId="76F925F0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</w:p>
        </w:tc>
        <w:tc>
          <w:tcPr>
            <w:tcW w:w="1288" w:type="dxa"/>
          </w:tcPr>
          <w:p w14:paraId="4F316817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288" w:type="dxa"/>
          </w:tcPr>
          <w:p w14:paraId="3573169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E105A" w:rsidRPr="00427B85" w14:paraId="3C6C704E" w14:textId="77777777" w:rsidTr="00745F7E">
        <w:trPr>
          <w:jc w:val="center"/>
        </w:trPr>
        <w:tc>
          <w:tcPr>
            <w:tcW w:w="1288" w:type="dxa"/>
          </w:tcPr>
          <w:p w14:paraId="17338EA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89" w:type="dxa"/>
          </w:tcPr>
          <w:p w14:paraId="2FF3B711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HSI</w:t>
            </w:r>
          </w:p>
        </w:tc>
        <w:tc>
          <w:tcPr>
            <w:tcW w:w="887" w:type="dxa"/>
          </w:tcPr>
          <w:p w14:paraId="33C2D554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88" w:type="dxa"/>
          </w:tcPr>
          <w:p w14:paraId="547EBC4D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68-0.84</w:t>
            </w:r>
          </w:p>
        </w:tc>
        <w:tc>
          <w:tcPr>
            <w:tcW w:w="1288" w:type="dxa"/>
          </w:tcPr>
          <w:p w14:paraId="1D0AA61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61.97</w:t>
            </w:r>
          </w:p>
        </w:tc>
        <w:tc>
          <w:tcPr>
            <w:tcW w:w="1288" w:type="dxa"/>
          </w:tcPr>
          <w:p w14:paraId="3C91E10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6.79</w:t>
            </w:r>
          </w:p>
        </w:tc>
        <w:tc>
          <w:tcPr>
            <w:tcW w:w="1288" w:type="dxa"/>
          </w:tcPr>
          <w:p w14:paraId="43736166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4831E12B" w14:textId="77777777" w:rsidTr="00745F7E">
        <w:trPr>
          <w:jc w:val="center"/>
        </w:trPr>
        <w:tc>
          <w:tcPr>
            <w:tcW w:w="1288" w:type="dxa"/>
          </w:tcPr>
          <w:p w14:paraId="271D298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89" w:type="dxa"/>
          </w:tcPr>
          <w:p w14:paraId="24CF7EB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FIB-4</w:t>
            </w:r>
          </w:p>
        </w:tc>
        <w:tc>
          <w:tcPr>
            <w:tcW w:w="887" w:type="dxa"/>
          </w:tcPr>
          <w:p w14:paraId="473D9F7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88" w:type="dxa"/>
          </w:tcPr>
          <w:p w14:paraId="221BF97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64-0.81</w:t>
            </w:r>
          </w:p>
        </w:tc>
        <w:tc>
          <w:tcPr>
            <w:tcW w:w="1288" w:type="dxa"/>
          </w:tcPr>
          <w:p w14:paraId="263E2485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0.42</w:t>
            </w:r>
          </w:p>
        </w:tc>
        <w:tc>
          <w:tcPr>
            <w:tcW w:w="1288" w:type="dxa"/>
          </w:tcPr>
          <w:p w14:paraId="390BD770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1288" w:type="dxa"/>
          </w:tcPr>
          <w:p w14:paraId="1654A45A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2E97A7DB" w14:textId="77777777" w:rsidTr="00745F7E">
        <w:trPr>
          <w:jc w:val="center"/>
        </w:trPr>
        <w:tc>
          <w:tcPr>
            <w:tcW w:w="1288" w:type="dxa"/>
          </w:tcPr>
          <w:p w14:paraId="3C980B9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689" w:type="dxa"/>
          </w:tcPr>
          <w:p w14:paraId="3002231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NFS</w:t>
            </w:r>
          </w:p>
        </w:tc>
        <w:tc>
          <w:tcPr>
            <w:tcW w:w="887" w:type="dxa"/>
          </w:tcPr>
          <w:p w14:paraId="5D09AEE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88" w:type="dxa"/>
          </w:tcPr>
          <w:p w14:paraId="5788BE6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63-0.80</w:t>
            </w:r>
          </w:p>
        </w:tc>
        <w:tc>
          <w:tcPr>
            <w:tcW w:w="1288" w:type="dxa"/>
          </w:tcPr>
          <w:p w14:paraId="33FE068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66.20</w:t>
            </w:r>
          </w:p>
        </w:tc>
        <w:tc>
          <w:tcPr>
            <w:tcW w:w="1288" w:type="dxa"/>
          </w:tcPr>
          <w:p w14:paraId="334D6C52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69.64</w:t>
            </w:r>
          </w:p>
        </w:tc>
        <w:tc>
          <w:tcPr>
            <w:tcW w:w="1288" w:type="dxa"/>
          </w:tcPr>
          <w:p w14:paraId="3C414242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67021242" w14:textId="77777777" w:rsidTr="00745F7E">
        <w:trPr>
          <w:jc w:val="center"/>
        </w:trPr>
        <w:tc>
          <w:tcPr>
            <w:tcW w:w="9016" w:type="dxa"/>
            <w:gridSpan w:val="7"/>
          </w:tcPr>
          <w:p w14:paraId="0B0F5A26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vs NASH</w:t>
            </w:r>
          </w:p>
        </w:tc>
      </w:tr>
      <w:tr w:rsidR="00EE105A" w:rsidRPr="00427B85" w14:paraId="69BDC3FD" w14:textId="77777777" w:rsidTr="00745F7E">
        <w:trPr>
          <w:jc w:val="center"/>
        </w:trPr>
        <w:tc>
          <w:tcPr>
            <w:tcW w:w="1288" w:type="dxa"/>
          </w:tcPr>
          <w:p w14:paraId="55835F7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689" w:type="dxa"/>
          </w:tcPr>
          <w:p w14:paraId="2BF345B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APRI</w:t>
            </w:r>
          </w:p>
        </w:tc>
        <w:tc>
          <w:tcPr>
            <w:tcW w:w="887" w:type="dxa"/>
          </w:tcPr>
          <w:p w14:paraId="2EC6F26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88" w:type="dxa"/>
          </w:tcPr>
          <w:p w14:paraId="214EEAC2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7-0.90</w:t>
            </w:r>
          </w:p>
        </w:tc>
        <w:tc>
          <w:tcPr>
            <w:tcW w:w="1288" w:type="dxa"/>
          </w:tcPr>
          <w:p w14:paraId="6B90DFED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1288" w:type="dxa"/>
          </w:tcPr>
          <w:p w14:paraId="2FEB83E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88" w:type="dxa"/>
          </w:tcPr>
          <w:p w14:paraId="79310C9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70342DF0" w14:textId="77777777" w:rsidTr="00745F7E">
        <w:trPr>
          <w:jc w:val="center"/>
        </w:trPr>
        <w:tc>
          <w:tcPr>
            <w:tcW w:w="1288" w:type="dxa"/>
          </w:tcPr>
          <w:p w14:paraId="3014C2E9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689" w:type="dxa"/>
          </w:tcPr>
          <w:p w14:paraId="2786441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AST/ALT</w:t>
            </w:r>
          </w:p>
        </w:tc>
        <w:tc>
          <w:tcPr>
            <w:tcW w:w="887" w:type="dxa"/>
          </w:tcPr>
          <w:p w14:paraId="64EF8304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88" w:type="dxa"/>
          </w:tcPr>
          <w:p w14:paraId="53822E0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40-0.60</w:t>
            </w:r>
          </w:p>
        </w:tc>
        <w:tc>
          <w:tcPr>
            <w:tcW w:w="1288" w:type="dxa"/>
          </w:tcPr>
          <w:p w14:paraId="442CD33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52.63</w:t>
            </w:r>
          </w:p>
        </w:tc>
        <w:tc>
          <w:tcPr>
            <w:tcW w:w="1288" w:type="dxa"/>
          </w:tcPr>
          <w:p w14:paraId="06B04E9C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1288" w:type="dxa"/>
          </w:tcPr>
          <w:p w14:paraId="34C477C9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E105A" w:rsidRPr="00427B85" w14:paraId="39C886A6" w14:textId="77777777" w:rsidTr="00745F7E">
        <w:trPr>
          <w:jc w:val="center"/>
        </w:trPr>
        <w:tc>
          <w:tcPr>
            <w:tcW w:w="1288" w:type="dxa"/>
          </w:tcPr>
          <w:p w14:paraId="1CD33AD0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689" w:type="dxa"/>
          </w:tcPr>
          <w:p w14:paraId="6E840351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HSI</w:t>
            </w:r>
          </w:p>
        </w:tc>
        <w:tc>
          <w:tcPr>
            <w:tcW w:w="887" w:type="dxa"/>
          </w:tcPr>
          <w:p w14:paraId="59803EB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88" w:type="dxa"/>
          </w:tcPr>
          <w:p w14:paraId="27F41D3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71-0.86</w:t>
            </w:r>
          </w:p>
        </w:tc>
        <w:tc>
          <w:tcPr>
            <w:tcW w:w="1288" w:type="dxa"/>
          </w:tcPr>
          <w:p w14:paraId="5B10F20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68.42</w:t>
            </w:r>
          </w:p>
        </w:tc>
        <w:tc>
          <w:tcPr>
            <w:tcW w:w="1288" w:type="dxa"/>
          </w:tcPr>
          <w:p w14:paraId="342137A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6.79</w:t>
            </w:r>
          </w:p>
        </w:tc>
        <w:tc>
          <w:tcPr>
            <w:tcW w:w="1288" w:type="dxa"/>
          </w:tcPr>
          <w:p w14:paraId="7961D8D6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5E6B9AAD" w14:textId="77777777" w:rsidTr="00745F7E">
        <w:trPr>
          <w:jc w:val="center"/>
        </w:trPr>
        <w:tc>
          <w:tcPr>
            <w:tcW w:w="1288" w:type="dxa"/>
          </w:tcPr>
          <w:p w14:paraId="5CE2605A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689" w:type="dxa"/>
          </w:tcPr>
          <w:p w14:paraId="7397328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FIB-4</w:t>
            </w:r>
          </w:p>
        </w:tc>
        <w:tc>
          <w:tcPr>
            <w:tcW w:w="887" w:type="dxa"/>
          </w:tcPr>
          <w:p w14:paraId="0A7B9E4D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88" w:type="dxa"/>
          </w:tcPr>
          <w:p w14:paraId="4374974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81-0.93</w:t>
            </w:r>
          </w:p>
        </w:tc>
        <w:tc>
          <w:tcPr>
            <w:tcW w:w="1288" w:type="dxa"/>
          </w:tcPr>
          <w:p w14:paraId="6ADD9966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82.89</w:t>
            </w:r>
          </w:p>
        </w:tc>
        <w:tc>
          <w:tcPr>
            <w:tcW w:w="1288" w:type="dxa"/>
          </w:tcPr>
          <w:p w14:paraId="5252C6E1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288" w:type="dxa"/>
          </w:tcPr>
          <w:p w14:paraId="4CA48413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EE105A" w:rsidRPr="00427B85" w14:paraId="4C106C8A" w14:textId="77777777" w:rsidTr="00745F7E">
        <w:trPr>
          <w:jc w:val="center"/>
        </w:trPr>
        <w:tc>
          <w:tcPr>
            <w:tcW w:w="1288" w:type="dxa"/>
          </w:tcPr>
          <w:p w14:paraId="6119CD84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689" w:type="dxa"/>
          </w:tcPr>
          <w:p w14:paraId="35EE25A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NFS</w:t>
            </w:r>
          </w:p>
        </w:tc>
        <w:tc>
          <w:tcPr>
            <w:tcW w:w="887" w:type="dxa"/>
          </w:tcPr>
          <w:p w14:paraId="0C277CAB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88" w:type="dxa"/>
          </w:tcPr>
          <w:p w14:paraId="61E66F68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0.85-0.95</w:t>
            </w:r>
          </w:p>
        </w:tc>
        <w:tc>
          <w:tcPr>
            <w:tcW w:w="1288" w:type="dxa"/>
          </w:tcPr>
          <w:p w14:paraId="604CC6F7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82.89</w:t>
            </w:r>
          </w:p>
        </w:tc>
        <w:tc>
          <w:tcPr>
            <w:tcW w:w="1288" w:type="dxa"/>
          </w:tcPr>
          <w:p w14:paraId="7C79D7EE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sz w:val="24"/>
                <w:szCs w:val="24"/>
              </w:rPr>
              <w:t>82.14</w:t>
            </w:r>
          </w:p>
        </w:tc>
        <w:tc>
          <w:tcPr>
            <w:tcW w:w="1288" w:type="dxa"/>
          </w:tcPr>
          <w:p w14:paraId="695DBC5F" w14:textId="77777777" w:rsidR="00EE105A" w:rsidRPr="00427B85" w:rsidRDefault="00EE105A" w:rsidP="00745F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bookmarkEnd w:id="1"/>
    <w:p w14:paraId="5FDC78AB" w14:textId="77777777" w:rsidR="00EE105A" w:rsidRPr="00427B85" w:rsidRDefault="00EE105A" w:rsidP="00EE10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indicates p-value was statistically significant.</w:t>
      </w:r>
    </w:p>
    <w:p w14:paraId="0B4E8CED" w14:textId="77777777" w:rsidR="00336401" w:rsidRDefault="00336401"/>
    <w:sectPr w:rsidR="00336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795"/>
    <w:rsid w:val="00015678"/>
    <w:rsid w:val="00336401"/>
    <w:rsid w:val="00807795"/>
    <w:rsid w:val="00EE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F20D1"/>
  <w15:chartTrackingRefBased/>
  <w15:docId w15:val="{2D6E2DB4-AE4F-4584-9B18-5BBB5413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5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05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78</Characters>
  <Application>Microsoft Office Word</Application>
  <DocSecurity>0</DocSecurity>
  <Lines>82</Lines>
  <Paragraphs>19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paul</dc:creator>
  <cp:keywords/>
  <dc:description/>
  <cp:lastModifiedBy>prasanna paul</cp:lastModifiedBy>
  <cp:revision>3</cp:revision>
  <dcterms:created xsi:type="dcterms:W3CDTF">2023-12-07T12:32:00Z</dcterms:created>
  <dcterms:modified xsi:type="dcterms:W3CDTF">2023-12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39b29ef65db4a4b69f96d19bf90bdabbc50e1b40c579451bfcb045a5e2eef</vt:lpwstr>
  </property>
</Properties>
</file>